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97B8AF" w14:textId="77777777" w:rsidR="0037468B" w:rsidRDefault="0037468B" w:rsidP="0037468B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Supplementary Table 3.</w:t>
      </w:r>
      <w:proofErr w:type="gramEnd"/>
      <w:r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 Detailed summary of information extracted from included studies</w:t>
      </w:r>
    </w:p>
    <w:p w14:paraId="1094DB75" w14:textId="77777777" w:rsidR="0037468B" w:rsidRDefault="0037468B" w:rsidP="0037468B">
      <w:pPr>
        <w:rPr>
          <w:rFonts w:ascii="Times New Roman" w:hAnsi="Times New Roman"/>
        </w:rPr>
      </w:pPr>
    </w:p>
    <w:tbl>
      <w:tblPr>
        <w:tblW w:w="14523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091"/>
        <w:gridCol w:w="2038"/>
        <w:gridCol w:w="1300"/>
        <w:gridCol w:w="1936"/>
        <w:gridCol w:w="1200"/>
        <w:gridCol w:w="1266"/>
        <w:gridCol w:w="1270"/>
        <w:gridCol w:w="2065"/>
        <w:gridCol w:w="1187"/>
        <w:gridCol w:w="1170"/>
      </w:tblGrid>
      <w:tr w:rsidR="0037468B" w:rsidRPr="00F16A1D" w14:paraId="465C142A" w14:textId="77777777" w:rsidTr="007A3796">
        <w:trPr>
          <w:trHeight w:val="300"/>
        </w:trPr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DC75F1" w14:textId="409E76B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uthor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br/>
              <w:t>(year)</w:t>
            </w:r>
          </w:p>
        </w:tc>
        <w:tc>
          <w:tcPr>
            <w:tcW w:w="33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CA5619D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4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F9E8D5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nimal Characteristics</w:t>
            </w:r>
          </w:p>
        </w:tc>
        <w:tc>
          <w:tcPr>
            <w:tcW w:w="33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A028A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Intervention Characteristics</w:t>
            </w:r>
          </w:p>
        </w:tc>
        <w:tc>
          <w:tcPr>
            <w:tcW w:w="23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B4377E9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Primary Outcome</w:t>
            </w:r>
          </w:p>
        </w:tc>
      </w:tr>
      <w:tr w:rsidR="0037468B" w:rsidRPr="00F16A1D" w14:paraId="77216E46" w14:textId="77777777" w:rsidTr="007A3796">
        <w:trPr>
          <w:trHeight w:val="520"/>
        </w:trPr>
        <w:tc>
          <w:tcPr>
            <w:tcW w:w="10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0C90FD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22F8C7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HIE Mod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AEACFB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nesthetic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82EE5FD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nimal Model;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br/>
              <w:t>Gender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A39D55C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7BAD19B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Immuno</w:t>
            </w:r>
            <w:proofErr w:type="spellEnd"/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-deficient?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508277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ource; (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Origin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24DDBE65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Dose; Delivery; 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br/>
              <w:t>Timing; Frequency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69DDDFD6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Cognitiv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FE108F4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Sensori</w:t>
            </w:r>
            <w:proofErr w:type="spellEnd"/>
            <w:r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 xml:space="preserve">- 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motor</w:t>
            </w:r>
          </w:p>
        </w:tc>
      </w:tr>
      <w:tr w:rsidR="0037468B" w:rsidRPr="00F16A1D" w14:paraId="7E254752" w14:textId="77777777" w:rsidTr="007A3796">
        <w:trPr>
          <w:trHeight w:val="132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07A86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meron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5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B953B3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ght CAL, followed by 90 min of hypoxia (8% O2) 2.5 hrs after lig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CDEE2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itrous oxide + halothane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F4A4F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rague-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wley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at; 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29A1B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EDCBE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7442E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ne marrow from adult male Sprague-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wley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ats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all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F8CC6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75-1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 xml:space="preserve">subcutaneous; 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7 days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86FA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F5C4F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RT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br/>
              <w:t>Staircase test</w:t>
            </w:r>
          </w:p>
        </w:tc>
      </w:tr>
      <w:tr w:rsidR="0037468B" w:rsidRPr="00F16A1D" w14:paraId="10F4C833" w14:textId="77777777" w:rsidTr="007A3796">
        <w:trPr>
          <w:trHeight w:val="110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E021B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ing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4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3C69C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Left CAL, followed by 2.5 hrs of hypoxia (8% O2) 2 hrs after ligation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731CE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hloral hydrate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E6B3B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istar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at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not repor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45D2C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5742CE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AA484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rm placenta from healthy rats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all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620F7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intracerebral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2 days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B625F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Water maz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AAA8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37468B" w:rsidRPr="00F16A1D" w14:paraId="15C6AD02" w14:textId="77777777" w:rsidTr="007A3796">
        <w:trPr>
          <w:trHeight w:val="132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B105DA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nega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3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2DF3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ght CAL, followed by 45 min of hypoxia (10% O2) immediately after lig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18E2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soflurane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67370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57BL/6 mous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not repor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7554B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1014A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46464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56Bl/6 mice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all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BC2C9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25-1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intranasal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 xml:space="preserve">3, 10, 17, or 3+10 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days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x or 2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68127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5A422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RT</w:t>
            </w:r>
          </w:p>
        </w:tc>
      </w:tr>
      <w:tr w:rsidR="0037468B" w:rsidRPr="00F16A1D" w14:paraId="4635C3C7" w14:textId="77777777" w:rsidTr="007A3796">
        <w:trPr>
          <w:trHeight w:val="132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E7D47C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nega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4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F59B6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ght CAL, followed by 45 min of hypoxia (10% O2) immediately after lig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6B97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soflurane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973D9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57BL/6 mous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not repor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E0633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0BF7A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E62FE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ne marrow from healthy human donors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xen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88289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-2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intranasal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0 days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4C0EC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A0103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RT</w:t>
            </w:r>
          </w:p>
        </w:tc>
      </w:tr>
      <w:tr w:rsidR="0037468B" w:rsidRPr="00F16A1D" w14:paraId="374DE685" w14:textId="77777777" w:rsidTr="007A3796">
        <w:trPr>
          <w:trHeight w:val="132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49485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onega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5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26306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ght CAL, followed by 45 min of hypoxia (10% O2) immediately after lig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D9334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soflurane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50A4D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57BL/6 mous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male and fe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93910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EF5D9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A7A45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ne marrow from C57BL/6 mice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all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618D66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0.5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intranasal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0 days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A3DD8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NOR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A385B9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RT</w:t>
            </w:r>
          </w:p>
        </w:tc>
      </w:tr>
      <w:tr w:rsidR="0037468B" w:rsidRPr="00F16A1D" w14:paraId="3850A88E" w14:textId="77777777" w:rsidTr="007A3796">
        <w:trPr>
          <w:trHeight w:val="110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14DC3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5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11CB0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ft CAL, followed by 2.5 hrs of hypoxia (8% O2) 2 hrs after lig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66687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813AD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istar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at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not repor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78407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D284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8E0DB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ne marrow from 3-4 week old rats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all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6EF4D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.5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racerebroventricular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2 days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2A3A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Water maz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BB0F7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37468B" w:rsidRPr="00F16A1D" w14:paraId="4AEEFF6E" w14:textId="77777777" w:rsidTr="007A3796">
        <w:trPr>
          <w:trHeight w:val="110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F2B9A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Gu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6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86885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ft CAL, followed by 2.5 hrs of hypoxia (8% O2) 2 hrs after lig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6E8B48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2489B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rague-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wley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at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not repor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086176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FCF25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AB235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ats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all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36729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racerebroventricular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5 days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9437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Water maze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br/>
              <w:t>NORT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fEPSP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D450E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37468B" w:rsidRPr="00F16A1D" w14:paraId="05EE1C93" w14:textId="77777777" w:rsidTr="007A3796">
        <w:trPr>
          <w:trHeight w:val="154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9F487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lastRenderedPageBreak/>
              <w:t>Jellema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3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6C984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UCO via an inflatable vascular 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ccluder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for 25 min, followed by reperfusion for 7 day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DAB1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8640D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Texel sheep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not repor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2F508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E on 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gestational day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05.5 ±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1.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EF120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51B77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ne marrow from healthy human male donor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xen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B589C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3.5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IV;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 hour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30AE0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EEG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br/>
              <w:t xml:space="preserve"> seizure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br/>
              <w:t>burde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501AE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37468B" w:rsidRPr="00F16A1D" w14:paraId="42295FA8" w14:textId="77777777" w:rsidTr="007A3796">
        <w:trPr>
          <w:trHeight w:val="88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AD4E6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Kim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2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63672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ght MCA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3AAC6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Isoflurane + 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pentobarbitol</w:t>
            </w:r>
            <w:proofErr w:type="spellEnd"/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B5568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rague-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wley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at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84AC6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97F85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DF93D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mbilical cord blood from human donors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xen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8F96E4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raventricular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6 h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ou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s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C7ADF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2B93F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RT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br/>
              <w:t>RR</w:t>
            </w:r>
          </w:p>
        </w:tc>
      </w:tr>
      <w:tr w:rsidR="0037468B" w:rsidRPr="00F16A1D" w14:paraId="34DE8372" w14:textId="77777777" w:rsidTr="007A3796">
        <w:trPr>
          <w:trHeight w:val="198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478B98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e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0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31EB5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ilateral CAL with severance of the left common carotid artery, followed by 3.5 hrs of hypoxia (8% O2) 2 hrs after lig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DF374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Ketamine +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xylazin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F159A0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rague-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wley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at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7F03F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85F4E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CF293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ne marrow from human donors undergoing orthopedic surgery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xen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2D6EE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racardiac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3 days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C4705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D6D80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RT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br/>
              <w:t>RR</w:t>
            </w:r>
          </w:p>
        </w:tc>
      </w:tr>
      <w:tr w:rsidR="0037468B" w:rsidRPr="00F16A1D" w14:paraId="5C6DE87B" w14:textId="77777777" w:rsidTr="007A3796">
        <w:trPr>
          <w:trHeight w:val="154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56BE1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</w:t>
            </w:r>
            <w:proofErr w:type="gram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elthoven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 xml:space="preserve">(2010)A 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86ACE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ght CAL, followed by 45 min of hypoxia (10% O2) immediately after lig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65965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soflurane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05B80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57BL/6 mous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male and fe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B2EEE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2FC1E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EBE3A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ne marrow from femur and tibia of 6-8 wk old C57Bl/6-Tg (UBC-GFP) 30Dcha/J mice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all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A47ACF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intracerebral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3 or 10 day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081279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95E92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RT</w:t>
            </w:r>
          </w:p>
        </w:tc>
      </w:tr>
      <w:tr w:rsidR="0037468B" w:rsidRPr="00F16A1D" w14:paraId="36E8F434" w14:textId="77777777" w:rsidTr="007A3796">
        <w:trPr>
          <w:trHeight w:val="176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CAC51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</w:t>
            </w:r>
            <w:proofErr w:type="gram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elthoven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0)B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BA65F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ght CAL followed by 45 min of hypoxia (10% O2) immediately after lig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A6999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soflurane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1D963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57BL/6 mous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not repor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D9DC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9D970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7A636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ne marrow from femur and tibia of 6-8 wk old C57Bl/6-Tg (UBC-GFP) 30Dcha/J mice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all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0174C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intracerebral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3 or 3+10 day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x or 2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0A827F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3D0B57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RT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br/>
              <w:t>RR</w:t>
            </w:r>
          </w:p>
        </w:tc>
      </w:tr>
      <w:tr w:rsidR="0037468B" w:rsidRPr="00F16A1D" w14:paraId="7510B24C" w14:textId="77777777" w:rsidTr="007A3796">
        <w:trPr>
          <w:trHeight w:val="176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ED4270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</w:t>
            </w:r>
            <w:proofErr w:type="gram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elthoven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0)C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A8A79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ght CAL, followed by 45 min of hypoxia (10% O2) immediately after lig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EF7E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soflurane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86E39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57BL/6 mous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male and femal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9415F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DA9FD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F1C89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Bone marrow from femur and tibia of 6-8 wk old C57Bl/6-Tg (UBC-GFP) 30Dcha/J mice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all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6948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i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ntranasal s/p 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aluronidase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0 days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BDF73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7F64D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RT</w:t>
            </w:r>
          </w:p>
        </w:tc>
      </w:tr>
      <w:tr w:rsidR="0037468B" w:rsidRPr="00F16A1D" w14:paraId="3AC5FC1B" w14:textId="77777777" w:rsidTr="007A3796">
        <w:trPr>
          <w:trHeight w:val="132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51502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</w:t>
            </w:r>
            <w:proofErr w:type="gram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elthoven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2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3A9E5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ght CAL followed by 45 min of hypoxia (10% O2) immediately after lig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98A90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soflurane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57E05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57BL/6 mous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not repor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05924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86CF5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8B34A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8 wk old C57Bl/6-Tg (UBC-GFP) 30Dcha/J mice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all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63183F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intracerebral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3+10 days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2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5CDD4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6068B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RT</w:t>
            </w:r>
          </w:p>
        </w:tc>
      </w:tr>
      <w:tr w:rsidR="0037468B" w:rsidRPr="00F16A1D" w14:paraId="745041F9" w14:textId="77777777" w:rsidTr="007A3796">
        <w:trPr>
          <w:trHeight w:val="110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56A27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proofErr w:type="gram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an</w:t>
            </w:r>
            <w:proofErr w:type="gram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elthoven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3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64BE9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ght MCAO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BAF925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soflurane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4CF90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rague-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wley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at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not repor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BC053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10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DF11D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7D1E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Sprague 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wley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at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all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B979A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 xml:space="preserve">intranasal s/p 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yaluronidase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3 days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3DA5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B3A8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RT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br/>
              <w:t>Adhesive removal test</w:t>
            </w:r>
          </w:p>
        </w:tc>
      </w:tr>
      <w:tr w:rsidR="0037468B" w:rsidRPr="00F16A1D" w14:paraId="4D7DE3CE" w14:textId="77777777" w:rsidTr="007A3796">
        <w:trPr>
          <w:trHeight w:val="154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FFE8DD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Xia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0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5466C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ft CAL, followed by 2.5 hrs of hypoxia (8% O2) 3 hrs after lig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B526F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alothane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5644D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rague-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wley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at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not repor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ACD4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133D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Yes - daily 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raperitoneal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injection of 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yclosporin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A from 2 days post-HIE until death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DC6D9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mbilical cord blood from full-term human newborns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xen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2384B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racerebroparenchymal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3 days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65756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3139A8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mNSS</w:t>
            </w:r>
            <w:proofErr w:type="spellEnd"/>
            <w:proofErr w:type="gramEnd"/>
          </w:p>
        </w:tc>
      </w:tr>
      <w:tr w:rsidR="0037468B" w:rsidRPr="00F16A1D" w14:paraId="2284AB87" w14:textId="77777777" w:rsidTr="007A3796">
        <w:trPr>
          <w:trHeight w:val="132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946C0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hang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4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C29B0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ight CAL, followed by 2 hrs of hypoxia (8% O2) 2-3 hrs after lig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81B2E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ther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7902D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rague-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wley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at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not repor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2C75E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7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6743C0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9F1E73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Wharton's jelly from human umbilical cords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xenogeneic)</w:t>
            </w:r>
          </w:p>
        </w:tc>
        <w:tc>
          <w:tcPr>
            <w:tcW w:w="206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00BCD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5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IV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) 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or 5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 xml:space="preserve">6 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(IP)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 xml:space="preserve">IV or 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raperitoneal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 or 3 days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 xml:space="preserve">1x 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19235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Water maz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42FA2F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RR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br/>
              <w:t>Longa score</w:t>
            </w:r>
          </w:p>
        </w:tc>
      </w:tr>
      <w:tr w:rsidR="0037468B" w:rsidRPr="00F16A1D" w14:paraId="4D08791A" w14:textId="77777777" w:rsidTr="007A3796">
        <w:trPr>
          <w:trHeight w:val="88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B51456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hou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5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A0D37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Unclear - Rice mod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9FF59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5E9A7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rague-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wley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at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not report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169F0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t reported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9CD7D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D222D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uman umbilical cord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xenogeneic)</w:t>
            </w:r>
          </w:p>
        </w:tc>
        <w:tc>
          <w:tcPr>
            <w:tcW w:w="2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51C86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2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5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racerebroventricular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5 days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4040B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Water maze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br/>
              <w:t>NORT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br/>
            </w:r>
            <w:proofErr w:type="spellStart"/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fEPSP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BD8C9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</w:tr>
      <w:tr w:rsidR="0037468B" w:rsidRPr="00F16A1D" w14:paraId="6A1E07B4" w14:textId="77777777" w:rsidTr="007A3796">
        <w:trPr>
          <w:trHeight w:val="1100"/>
        </w:trPr>
        <w:tc>
          <w:tcPr>
            <w:tcW w:w="1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AAB5E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Zhu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2014)</w:t>
            </w:r>
          </w:p>
        </w:tc>
        <w:tc>
          <w:tcPr>
            <w:tcW w:w="2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D1594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Left CAL, followed by 4 hrs of hypoxia (6% O2) 2 hrs after lig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A1C634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ther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D810B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Sprague-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Dawley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rat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not repo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rt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C8021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IE on PN3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C32A7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00124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Human umbilical cord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(xenogeneic)</w:t>
            </w:r>
          </w:p>
        </w:tc>
        <w:tc>
          <w:tcPr>
            <w:tcW w:w="2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89F10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1 x 10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</w:rPr>
              <w:t>6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raperitoneal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1, 2, and 3 days post-HIE;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br/>
              <w:t>3x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B129C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5D6CC" w14:textId="77777777" w:rsidR="0037468B" w:rsidRPr="00F16A1D" w:rsidRDefault="0037468B" w:rsidP="007A3796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>CRT</w:t>
            </w: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br/>
              <w:t>Open field test</w:t>
            </w:r>
          </w:p>
        </w:tc>
      </w:tr>
      <w:tr w:rsidR="0037468B" w:rsidRPr="00F16A1D" w14:paraId="1C15DBA3" w14:textId="77777777" w:rsidTr="007A3796">
        <w:trPr>
          <w:trHeight w:val="740"/>
        </w:trPr>
        <w:tc>
          <w:tcPr>
            <w:tcW w:w="14523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A7C0E" w14:textId="77777777" w:rsidR="0037468B" w:rsidRPr="00F16A1D" w:rsidRDefault="0037468B" w:rsidP="007A3796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</w:pPr>
            <w:r w:rsidRPr="00F16A1D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</w:rPr>
              <w:t xml:space="preserve">Abbreviations: 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carotid artery ligation (CAL); middle cerebral artery occlusion (MCAO); hypoxic ischemic encephalopathy (HI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E); postnatal (PN); intravenous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I</w:t>
            </w:r>
            <w:r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V</w:t>
            </w:r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); 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intraperitoneal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 xml:space="preserve"> (IP); cylinder rearing test (CRT); rotarod (RR); novel object recognition test (NORT); field excitatory postsynaptic potential (</w:t>
            </w:r>
            <w:proofErr w:type="spellStart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fEPSP</w:t>
            </w:r>
            <w:proofErr w:type="spellEnd"/>
            <w:r w:rsidRPr="00F16A1D">
              <w:rPr>
                <w:rFonts w:ascii="Times New Roman" w:eastAsia="Times New Roman" w:hAnsi="Times New Roman"/>
                <w:color w:val="000000"/>
                <w:sz w:val="18"/>
                <w:szCs w:val="18"/>
              </w:rPr>
              <w:t>)</w:t>
            </w:r>
            <w:bookmarkStart w:id="0" w:name="_GoBack"/>
            <w:bookmarkEnd w:id="0"/>
          </w:p>
        </w:tc>
      </w:tr>
    </w:tbl>
    <w:p w14:paraId="15396302" w14:textId="00CC81DC" w:rsidR="00AC242B" w:rsidRDefault="00AC242B"/>
    <w:sectPr w:rsidR="00AC242B" w:rsidSect="0037468B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468B"/>
    <w:rsid w:val="0037468B"/>
    <w:rsid w:val="007B12BC"/>
    <w:rsid w:val="007D6D1C"/>
    <w:rsid w:val="00AC242B"/>
    <w:rsid w:val="00D4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160D52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68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468B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853</Words>
  <Characters>4866</Characters>
  <Application>Microsoft Macintosh Word</Application>
  <DocSecurity>0</DocSecurity>
  <Lines>40</Lines>
  <Paragraphs>11</Paragraphs>
  <ScaleCrop>false</ScaleCrop>
  <Company/>
  <LinksUpToDate>false</LinksUpToDate>
  <CharactersWithSpaces>5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Archambault</dc:creator>
  <cp:keywords/>
  <dc:description/>
  <cp:lastModifiedBy>Jamie Archambault</cp:lastModifiedBy>
  <cp:revision>3</cp:revision>
  <dcterms:created xsi:type="dcterms:W3CDTF">2017-08-31T03:00:00Z</dcterms:created>
  <dcterms:modified xsi:type="dcterms:W3CDTF">2017-08-31T03:03:00Z</dcterms:modified>
</cp:coreProperties>
</file>